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2E056E" w14:textId="4C880E6A" w:rsidR="00B12001" w:rsidRPr="00253D7B" w:rsidRDefault="00B12001" w:rsidP="00253D7B">
      <w:pPr>
        <w:ind w:left="414"/>
        <w:rPr>
          <w:rFonts w:cs="Arial"/>
          <w:b/>
          <w:sz w:val="24"/>
        </w:rPr>
      </w:pPr>
      <w:r>
        <w:rPr>
          <w:rFonts w:cs="Arial"/>
          <w:b/>
          <w:color w:val="000000"/>
          <w:sz w:val="24"/>
        </w:rPr>
        <w:t>Supplemental Table 1</w:t>
      </w:r>
      <w:r w:rsidR="00816264" w:rsidRPr="00152401">
        <w:rPr>
          <w:rFonts w:cs="Arial"/>
          <w:b/>
          <w:color w:val="000000"/>
          <w:sz w:val="24"/>
        </w:rPr>
        <w:t xml:space="preserve">.  </w:t>
      </w:r>
      <w:r w:rsidR="009D547F">
        <w:rPr>
          <w:rFonts w:cs="Arial"/>
          <w:color w:val="000000"/>
          <w:sz w:val="24"/>
        </w:rPr>
        <w:t>m</w:t>
      </w:r>
      <w:bookmarkStart w:id="0" w:name="_GoBack"/>
      <w:bookmarkEnd w:id="0"/>
      <w:r w:rsidR="00253D7B" w:rsidRPr="00253D7B">
        <w:rPr>
          <w:rFonts w:cs="Arial"/>
          <w:color w:val="000000"/>
          <w:sz w:val="24"/>
        </w:rPr>
        <w:t>iRNA p</w:t>
      </w:r>
      <w:r w:rsidR="004F6915" w:rsidRPr="00253D7B">
        <w:rPr>
          <w:rFonts w:cs="Arial"/>
          <w:color w:val="000000"/>
          <w:sz w:val="24"/>
        </w:rPr>
        <w:t xml:space="preserve">rofiling </w:t>
      </w:r>
      <w:r w:rsidRPr="00253D7B">
        <w:rPr>
          <w:rFonts w:cs="Arial"/>
          <w:color w:val="000000"/>
          <w:sz w:val="24"/>
        </w:rPr>
        <w:t xml:space="preserve">RT-PCR </w:t>
      </w:r>
      <w:r w:rsidR="00253D7B" w:rsidRPr="00253D7B">
        <w:rPr>
          <w:rFonts w:cs="Arial"/>
          <w:color w:val="000000"/>
          <w:sz w:val="24"/>
        </w:rPr>
        <w:t>d</w:t>
      </w:r>
      <w:r w:rsidR="00816264" w:rsidRPr="00253D7B">
        <w:rPr>
          <w:rFonts w:cs="Arial"/>
          <w:color w:val="000000"/>
          <w:sz w:val="24"/>
        </w:rPr>
        <w:t>ata</w:t>
      </w:r>
      <w:r w:rsidR="00253D7B" w:rsidRPr="00253D7B">
        <w:rPr>
          <w:rFonts w:cs="Arial"/>
          <w:color w:val="000000"/>
          <w:sz w:val="24"/>
        </w:rPr>
        <w:t>. P</w:t>
      </w:r>
      <w:r w:rsidR="004F6915" w:rsidRPr="00253D7B">
        <w:rPr>
          <w:rFonts w:cs="Arial"/>
          <w:sz w:val="24"/>
        </w:rPr>
        <w:t>rofiling</w:t>
      </w:r>
      <w:r w:rsidR="004F6915">
        <w:rPr>
          <w:rFonts w:cs="Arial"/>
          <w:sz w:val="24"/>
        </w:rPr>
        <w:t xml:space="preserve"> (754 targets) was performed on an 85-subject cohort (cohort 1). Differential expression data for</w:t>
      </w:r>
      <w:r>
        <w:rPr>
          <w:rFonts w:cs="Arial"/>
          <w:sz w:val="24"/>
        </w:rPr>
        <w:t xml:space="preserve"> </w:t>
      </w:r>
      <w:r w:rsidR="004F6915">
        <w:rPr>
          <w:rFonts w:cs="Arial"/>
          <w:sz w:val="24"/>
        </w:rPr>
        <w:t>46</w:t>
      </w:r>
      <w:r>
        <w:rPr>
          <w:rFonts w:cs="Arial"/>
          <w:sz w:val="24"/>
        </w:rPr>
        <w:t xml:space="preserve"> miRNA targets selected for validation </w:t>
      </w:r>
      <w:r w:rsidR="00253D7B">
        <w:rPr>
          <w:rFonts w:cs="Arial"/>
          <w:sz w:val="24"/>
        </w:rPr>
        <w:t xml:space="preserve">(Table 2) </w:t>
      </w:r>
      <w:r>
        <w:rPr>
          <w:rFonts w:cs="Arial"/>
          <w:sz w:val="24"/>
        </w:rPr>
        <w:t xml:space="preserve">are </w:t>
      </w:r>
      <w:r w:rsidR="000173EB">
        <w:rPr>
          <w:rFonts w:cs="Arial"/>
          <w:sz w:val="24"/>
        </w:rPr>
        <w:t xml:space="preserve">shown. </w:t>
      </w:r>
    </w:p>
    <w:p w14:paraId="417F1F0E" w14:textId="77777777" w:rsidR="00816264" w:rsidRDefault="00816264" w:rsidP="00816264"/>
    <w:tbl>
      <w:tblPr>
        <w:tblW w:w="8999" w:type="dxa"/>
        <w:tblInd w:w="1242" w:type="dxa"/>
        <w:tblLayout w:type="fixed"/>
        <w:tblLook w:val="04A0" w:firstRow="1" w:lastRow="0" w:firstColumn="1" w:lastColumn="0" w:noHBand="0" w:noVBand="1"/>
      </w:tblPr>
      <w:tblGrid>
        <w:gridCol w:w="2140"/>
        <w:gridCol w:w="900"/>
        <w:gridCol w:w="93"/>
        <w:gridCol w:w="946"/>
        <w:gridCol w:w="188"/>
        <w:gridCol w:w="992"/>
        <w:gridCol w:w="188"/>
        <w:gridCol w:w="1232"/>
        <w:gridCol w:w="188"/>
        <w:gridCol w:w="1012"/>
        <w:gridCol w:w="330"/>
        <w:gridCol w:w="790"/>
      </w:tblGrid>
      <w:tr w:rsidR="00B12001" w:rsidRPr="00DD7229" w14:paraId="5CBB57EB" w14:textId="77777777" w:rsidTr="00B12001">
        <w:trPr>
          <w:gridAfter w:val="1"/>
          <w:wAfter w:w="790" w:type="dxa"/>
          <w:trHeight w:val="924"/>
        </w:trPr>
        <w:tc>
          <w:tcPr>
            <w:tcW w:w="21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4D7273D" w14:textId="2F8BE457" w:rsidR="00B12001" w:rsidRPr="00DD7229" w:rsidRDefault="00B12001" w:rsidP="009D547F">
            <w:pPr>
              <w:ind w:firstLineChars="100" w:firstLine="238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>miRNA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487CA63" w14:textId="415A3B5E" w:rsidR="00B12001" w:rsidRPr="00DD7229" w:rsidRDefault="00B12001" w:rsidP="004B430E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>DCt Cases</w:t>
            </w:r>
            <w:r>
              <w:rPr>
                <w:rFonts w:eastAsia="Times New Roman" w:cs="Arial"/>
                <w:b/>
                <w:bCs/>
                <w:color w:val="000000"/>
              </w:rPr>
              <w:br/>
              <w:t>(mean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86C097C" w14:textId="536F771C" w:rsidR="00B12001" w:rsidRPr="00DD7229" w:rsidRDefault="00B12001" w:rsidP="004B430E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>DCt</w:t>
            </w:r>
            <w:r>
              <w:rPr>
                <w:rFonts w:eastAsia="Times New Roman" w:cs="Arial"/>
                <w:b/>
                <w:bCs/>
                <w:color w:val="000000"/>
              </w:rPr>
              <w:br/>
              <w:t>Controls</w:t>
            </w:r>
            <w:r>
              <w:rPr>
                <w:rFonts w:eastAsia="Times New Roman" w:cs="Arial"/>
                <w:b/>
                <w:bCs/>
                <w:color w:val="000000"/>
              </w:rPr>
              <w:br/>
              <w:t>(mean)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3B4CBDD" w14:textId="0E0A13E7" w:rsidR="00B12001" w:rsidRPr="00FA2B3B" w:rsidRDefault="00B12001" w:rsidP="004B430E">
            <w:pPr>
              <w:jc w:val="center"/>
              <w:rPr>
                <w:rFonts w:eastAsia="Times New Roman" w:cs="Arial"/>
                <w:bCs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>DDCt</w:t>
            </w:r>
          </w:p>
        </w:tc>
        <w:tc>
          <w:tcPr>
            <w:tcW w:w="142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DA46F06" w14:textId="16D78002" w:rsidR="00B12001" w:rsidRDefault="00B12001" w:rsidP="00B12001">
            <w:pPr>
              <w:ind w:right="-162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 xml:space="preserve">  Fold</w:t>
            </w:r>
          </w:p>
          <w:p w14:paraId="09834B19" w14:textId="645698C7" w:rsidR="00B12001" w:rsidRDefault="00B12001" w:rsidP="00B12001">
            <w:pPr>
              <w:ind w:right="-162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 xml:space="preserve">   Change</w:t>
            </w:r>
          </w:p>
          <w:p w14:paraId="09FDB3C2" w14:textId="678E8378" w:rsidR="00B12001" w:rsidRPr="00DD7229" w:rsidRDefault="00B12001" w:rsidP="004B430E">
            <w:pPr>
              <w:ind w:right="-162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4E5BE1D" w14:textId="61632A2E" w:rsidR="00B12001" w:rsidRPr="00DD7229" w:rsidRDefault="00B12001" w:rsidP="004B430E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 xml:space="preserve">t-test </w:t>
            </w:r>
            <w:r>
              <w:rPr>
                <w:rFonts w:eastAsia="Times New Roman" w:cs="Arial"/>
                <w:b/>
                <w:bCs/>
                <w:color w:val="000000"/>
              </w:rPr>
              <w:br/>
            </w:r>
            <w:r>
              <w:rPr>
                <w:rFonts w:eastAsia="Times New Roman" w:cs="Arial"/>
                <w:b/>
                <w:bCs/>
                <w:i/>
                <w:iCs/>
                <w:color w:val="000000"/>
              </w:rPr>
              <w:t>P</w:t>
            </w:r>
            <w:r>
              <w:rPr>
                <w:rFonts w:eastAsia="Times New Roman" w:cs="Arial"/>
                <w:b/>
                <w:bCs/>
                <w:color w:val="000000"/>
              </w:rPr>
              <w:t xml:space="preserve"> value</w:t>
            </w:r>
          </w:p>
        </w:tc>
      </w:tr>
      <w:tr w:rsidR="00B12001" w:rsidRPr="00DD7229" w14:paraId="0185E16E" w14:textId="77777777" w:rsidTr="00B12001">
        <w:trPr>
          <w:gridAfter w:val="2"/>
          <w:wAfter w:w="1120" w:type="dxa"/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B61A" w14:textId="684405E7" w:rsidR="00B12001" w:rsidRPr="00DD7229" w:rsidRDefault="00B12001" w:rsidP="004B430E">
            <w:pPr>
              <w:ind w:firstLineChars="100"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hsa-miR-140-5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3AD7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236B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1AD7D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-4.17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98AA7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18.0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CE0F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&lt;0.0001</w:t>
            </w:r>
          </w:p>
        </w:tc>
      </w:tr>
      <w:tr w:rsidR="00B12001" w:rsidRPr="00DD7229" w14:paraId="74FC6B2E" w14:textId="77777777" w:rsidTr="00B12001">
        <w:trPr>
          <w:gridAfter w:val="2"/>
          <w:wAfter w:w="1120" w:type="dxa"/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F37C" w14:textId="77777777" w:rsidR="00B12001" w:rsidRPr="00DD7229" w:rsidRDefault="00B12001" w:rsidP="004B430E">
            <w:pPr>
              <w:ind w:firstLineChars="100"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hsa-miR-142-5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4CE09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6.46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108FE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9.50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F900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-3.04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7513D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8.2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5BA3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&lt;0.0001</w:t>
            </w:r>
          </w:p>
        </w:tc>
      </w:tr>
      <w:tr w:rsidR="00B12001" w:rsidRPr="00DD7229" w14:paraId="6D19D53B" w14:textId="77777777" w:rsidTr="00B12001">
        <w:trPr>
          <w:gridAfter w:val="2"/>
          <w:wAfter w:w="1120" w:type="dxa"/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C44A" w14:textId="77777777" w:rsidR="00B12001" w:rsidRPr="00DD7229" w:rsidRDefault="00B12001" w:rsidP="004B430E">
            <w:pPr>
              <w:ind w:firstLineChars="100"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hsa-miR-199a-3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330D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6.80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7056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10.62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95B66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-3.82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2ED2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14.1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5152B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&lt;0.0001</w:t>
            </w:r>
          </w:p>
        </w:tc>
      </w:tr>
      <w:tr w:rsidR="00B12001" w:rsidRPr="00DD7229" w14:paraId="6963C54E" w14:textId="77777777" w:rsidTr="00B12001">
        <w:trPr>
          <w:gridAfter w:val="2"/>
          <w:wAfter w:w="1120" w:type="dxa"/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24A2" w14:textId="77777777" w:rsidR="00B12001" w:rsidRPr="00DD7229" w:rsidRDefault="00B12001" w:rsidP="004B430E">
            <w:pPr>
              <w:ind w:firstLineChars="100"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hsa-miR-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EB0D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-0.78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D08A4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1813F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-4.20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4FE3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18.3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D96ED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&lt;0.0001</w:t>
            </w:r>
          </w:p>
        </w:tc>
      </w:tr>
      <w:tr w:rsidR="00B12001" w:rsidRPr="00DD7229" w14:paraId="2A1201F0" w14:textId="77777777" w:rsidTr="00B12001">
        <w:trPr>
          <w:gridAfter w:val="2"/>
          <w:wAfter w:w="1120" w:type="dxa"/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3EEB" w14:textId="77777777" w:rsidR="00B12001" w:rsidRPr="00DD7229" w:rsidRDefault="00B12001" w:rsidP="004B430E">
            <w:pPr>
              <w:ind w:firstLineChars="100"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hsa-miR-6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D6A0E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5C58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A430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-3.84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A7F8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14.3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0A977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&lt;0.0001</w:t>
            </w:r>
          </w:p>
        </w:tc>
      </w:tr>
      <w:tr w:rsidR="00B12001" w:rsidRPr="00DD7229" w14:paraId="44C958AC" w14:textId="77777777" w:rsidTr="00B12001">
        <w:trPr>
          <w:gridAfter w:val="2"/>
          <w:wAfter w:w="1120" w:type="dxa"/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2783" w14:textId="77777777" w:rsidR="00B12001" w:rsidRPr="00DD7229" w:rsidRDefault="00B12001" w:rsidP="004B430E">
            <w:pPr>
              <w:ind w:firstLineChars="100"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hsa-miR-20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7DEE3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5819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6824F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-2.48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F89F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5.5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BE97E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&lt;0.0001</w:t>
            </w:r>
          </w:p>
        </w:tc>
      </w:tr>
      <w:tr w:rsidR="00B12001" w:rsidRPr="00DD7229" w14:paraId="1FF9C2B1" w14:textId="77777777" w:rsidTr="00B12001">
        <w:trPr>
          <w:gridAfter w:val="2"/>
          <w:wAfter w:w="1120" w:type="dxa"/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B866A" w14:textId="77777777" w:rsidR="00B12001" w:rsidRPr="00DD7229" w:rsidRDefault="00B12001" w:rsidP="004B430E">
            <w:pPr>
              <w:ind w:firstLineChars="100"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hsa-miR-106b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9140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6.60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0CA2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9.47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73A9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-2.86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038E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7.2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148FC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&lt;0.0001</w:t>
            </w:r>
          </w:p>
        </w:tc>
      </w:tr>
      <w:tr w:rsidR="00B12001" w:rsidRPr="00DD7229" w14:paraId="6998F00F" w14:textId="77777777" w:rsidTr="00B12001">
        <w:trPr>
          <w:gridAfter w:val="2"/>
          <w:wAfter w:w="1120" w:type="dxa"/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EBD4B" w14:textId="77777777" w:rsidR="00B12001" w:rsidRPr="00DD7229" w:rsidRDefault="00B12001" w:rsidP="004B430E">
            <w:pPr>
              <w:ind w:firstLineChars="100"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has-miR-13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1273B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9.19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B003C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4FD1B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6.75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E994C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-108.0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BE40E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&lt;0.0001</w:t>
            </w:r>
          </w:p>
        </w:tc>
      </w:tr>
      <w:tr w:rsidR="00B12001" w:rsidRPr="00DD7229" w14:paraId="599B6639" w14:textId="77777777" w:rsidTr="00B12001">
        <w:trPr>
          <w:gridAfter w:val="2"/>
          <w:wAfter w:w="1120" w:type="dxa"/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5CC5" w14:textId="77777777" w:rsidR="00B12001" w:rsidRPr="00DD7229" w:rsidRDefault="00B12001" w:rsidP="004B430E">
            <w:pPr>
              <w:ind w:firstLineChars="100"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hsa-miR-2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458C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-7.59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5EEC5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-4.18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5A60C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-3.40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1A30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10.5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978C9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&lt;0.0001</w:t>
            </w:r>
          </w:p>
        </w:tc>
      </w:tr>
      <w:tr w:rsidR="00B12001" w:rsidRPr="00DD7229" w14:paraId="4B30C3A9" w14:textId="77777777" w:rsidTr="00B12001">
        <w:trPr>
          <w:gridAfter w:val="2"/>
          <w:wAfter w:w="1120" w:type="dxa"/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D832E" w14:textId="77777777" w:rsidR="00B12001" w:rsidRPr="00DD7229" w:rsidRDefault="00B12001" w:rsidP="004B430E">
            <w:pPr>
              <w:ind w:firstLineChars="100"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hsa-miR-18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8AC87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5.76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6559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8.84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FEAE9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-3.08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E37B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8.4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AC2D3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&lt;0.0001</w:t>
            </w:r>
          </w:p>
        </w:tc>
      </w:tr>
      <w:tr w:rsidR="00B12001" w:rsidRPr="00DD7229" w14:paraId="196E8E07" w14:textId="77777777" w:rsidTr="00B12001">
        <w:trPr>
          <w:gridAfter w:val="2"/>
          <w:wAfter w:w="1120" w:type="dxa"/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F0E47" w14:textId="77777777" w:rsidR="00B12001" w:rsidRPr="00DD7229" w:rsidRDefault="00B12001" w:rsidP="004B430E">
            <w:pPr>
              <w:ind w:firstLineChars="100"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hsa-miR-1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9955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-3.35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D2BF1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-0.71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BA320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-2.64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F604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6.2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C6CD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&lt;0.0001</w:t>
            </w:r>
          </w:p>
        </w:tc>
      </w:tr>
      <w:tr w:rsidR="00B12001" w:rsidRPr="00DD7229" w14:paraId="59C57841" w14:textId="77777777" w:rsidTr="00B12001">
        <w:trPr>
          <w:gridAfter w:val="2"/>
          <w:wAfter w:w="1120" w:type="dxa"/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5711" w14:textId="77777777" w:rsidR="00B12001" w:rsidRPr="00DD7229" w:rsidRDefault="00B12001" w:rsidP="004B430E">
            <w:pPr>
              <w:ind w:firstLineChars="100"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hsa-miR-1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19246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348A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5.73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D69F0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-3.09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089C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8.5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51C24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&lt;0.0001</w:t>
            </w:r>
          </w:p>
        </w:tc>
      </w:tr>
      <w:tr w:rsidR="00B12001" w:rsidRPr="00DD7229" w14:paraId="06B4123C" w14:textId="77777777" w:rsidTr="00B12001">
        <w:trPr>
          <w:gridAfter w:val="2"/>
          <w:wAfter w:w="1120" w:type="dxa"/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33407" w14:textId="77777777" w:rsidR="00B12001" w:rsidRPr="00DD7229" w:rsidRDefault="00B12001" w:rsidP="004B430E">
            <w:pPr>
              <w:ind w:firstLineChars="100"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hsa-miR-26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AE48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E53C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909E9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-2.33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E04B0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5.0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B3FE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&lt;0.0001</w:t>
            </w:r>
          </w:p>
        </w:tc>
      </w:tr>
      <w:tr w:rsidR="00B12001" w:rsidRPr="00DD7229" w14:paraId="2A2F4F3A" w14:textId="77777777" w:rsidTr="00B12001">
        <w:trPr>
          <w:gridAfter w:val="2"/>
          <w:wAfter w:w="1120" w:type="dxa"/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3E1F" w14:textId="77777777" w:rsidR="00B12001" w:rsidRPr="00DD7229" w:rsidRDefault="00B12001" w:rsidP="004B430E">
            <w:pPr>
              <w:ind w:firstLineChars="100"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hsa-miR-26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7CAE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EFBAC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D4DD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-2.93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2B41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7.6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37F4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&lt;0.0001</w:t>
            </w:r>
          </w:p>
        </w:tc>
      </w:tr>
      <w:tr w:rsidR="00B12001" w:rsidRPr="00DD7229" w14:paraId="5C75C4D3" w14:textId="77777777" w:rsidTr="00B12001">
        <w:trPr>
          <w:gridAfter w:val="2"/>
          <w:wAfter w:w="1120" w:type="dxa"/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37C3" w14:textId="77777777" w:rsidR="00B12001" w:rsidRPr="00DD7229" w:rsidRDefault="00B12001" w:rsidP="004B430E">
            <w:pPr>
              <w:ind w:firstLineChars="100"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hsa-miR-1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42C8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0C886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7.76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9CA9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-4.85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BF362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28.7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D755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&lt;0.0001</w:t>
            </w:r>
          </w:p>
        </w:tc>
      </w:tr>
      <w:tr w:rsidR="00B12001" w:rsidRPr="00DD7229" w14:paraId="3E1C4FFF" w14:textId="77777777" w:rsidTr="00B12001">
        <w:trPr>
          <w:gridAfter w:val="2"/>
          <w:wAfter w:w="1120" w:type="dxa"/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B08A" w14:textId="77777777" w:rsidR="00B12001" w:rsidRPr="00DD7229" w:rsidRDefault="00B12001" w:rsidP="004B430E">
            <w:pPr>
              <w:ind w:firstLineChars="100"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hsa-miR-146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D57E5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F502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41A5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-2.75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0A57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6.7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99CAC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&lt;0.0001</w:t>
            </w:r>
          </w:p>
        </w:tc>
      </w:tr>
      <w:tr w:rsidR="00B12001" w:rsidRPr="00DD7229" w14:paraId="0C29127B" w14:textId="77777777" w:rsidTr="00B12001">
        <w:trPr>
          <w:gridAfter w:val="2"/>
          <w:wAfter w:w="1120" w:type="dxa"/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5B77C" w14:textId="77777777" w:rsidR="00B12001" w:rsidRPr="00DD7229" w:rsidRDefault="00B12001" w:rsidP="004B430E">
            <w:pPr>
              <w:ind w:firstLineChars="100"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hsa-miR-30a-3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FEB29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D3C8A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86042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B3FF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-2.8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30665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0.0014</w:t>
            </w:r>
          </w:p>
        </w:tc>
      </w:tr>
      <w:tr w:rsidR="00B12001" w:rsidRPr="00DD7229" w14:paraId="2A87012B" w14:textId="77777777" w:rsidTr="00B12001">
        <w:trPr>
          <w:gridAfter w:val="2"/>
          <w:wAfter w:w="1120" w:type="dxa"/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BE98" w14:textId="77777777" w:rsidR="00B12001" w:rsidRPr="00DD7229" w:rsidRDefault="00B12001" w:rsidP="004B430E">
            <w:pPr>
              <w:ind w:firstLineChars="100"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hsa-miR-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4A5E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10.21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5AC00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11.61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4A27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-1.40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7EF4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26BD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0.0166</w:t>
            </w:r>
          </w:p>
        </w:tc>
      </w:tr>
      <w:tr w:rsidR="00B12001" w:rsidRPr="00DD7229" w14:paraId="1F163302" w14:textId="77777777" w:rsidTr="00B12001">
        <w:trPr>
          <w:gridAfter w:val="2"/>
          <w:wAfter w:w="1120" w:type="dxa"/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4A6AA" w14:textId="77777777" w:rsidR="00B12001" w:rsidRPr="00DD7229" w:rsidRDefault="00B12001" w:rsidP="004B430E">
            <w:pPr>
              <w:ind w:firstLineChars="100"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hsa-miR-5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C0226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8.48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B310B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5.26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5202D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4C7D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-9.3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5810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0.0052</w:t>
            </w:r>
          </w:p>
        </w:tc>
      </w:tr>
      <w:tr w:rsidR="00B12001" w:rsidRPr="00DD7229" w14:paraId="65880522" w14:textId="77777777" w:rsidTr="00B12001">
        <w:trPr>
          <w:gridAfter w:val="2"/>
          <w:wAfter w:w="1120" w:type="dxa"/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9B5C" w14:textId="77777777" w:rsidR="00B12001" w:rsidRPr="00DD7229" w:rsidRDefault="00B12001" w:rsidP="004B430E">
            <w:pPr>
              <w:ind w:firstLineChars="100"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hsa-miR-2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05D4B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4.91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C629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7.20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EA6A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-2.29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9DFA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65E0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0.0003</w:t>
            </w:r>
          </w:p>
        </w:tc>
      </w:tr>
      <w:tr w:rsidR="00B12001" w:rsidRPr="00DD7229" w14:paraId="48CD7148" w14:textId="77777777" w:rsidTr="00B12001">
        <w:trPr>
          <w:gridAfter w:val="2"/>
          <w:wAfter w:w="1120" w:type="dxa"/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E37C" w14:textId="77777777" w:rsidR="00B12001" w:rsidRPr="00DD7229" w:rsidRDefault="00B12001" w:rsidP="004B430E">
            <w:pPr>
              <w:ind w:firstLineChars="100"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hsa-miR-1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5423A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5.45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A5AF4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8.49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FF8BD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-3.04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64A0C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8.2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6A9A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&lt;0.0001</w:t>
            </w:r>
          </w:p>
        </w:tc>
      </w:tr>
      <w:tr w:rsidR="00B12001" w:rsidRPr="00DD7229" w14:paraId="053F7194" w14:textId="77777777" w:rsidTr="00B12001">
        <w:trPr>
          <w:gridAfter w:val="2"/>
          <w:wAfter w:w="1120" w:type="dxa"/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FC11C" w14:textId="77777777" w:rsidR="00B12001" w:rsidRPr="00DD7229" w:rsidRDefault="00B12001" w:rsidP="004B430E">
            <w:pPr>
              <w:ind w:firstLineChars="100"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hsa-miR-142-3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B696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-1.05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7442C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4837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-2.81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461E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8A219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&lt;0.0001</w:t>
            </w:r>
          </w:p>
        </w:tc>
      </w:tr>
      <w:tr w:rsidR="00B12001" w:rsidRPr="00DD7229" w14:paraId="4C19AF48" w14:textId="77777777" w:rsidTr="00B12001">
        <w:trPr>
          <w:gridAfter w:val="2"/>
          <w:wAfter w:w="1120" w:type="dxa"/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4DBBB" w14:textId="77777777" w:rsidR="00B12001" w:rsidRPr="00DD7229" w:rsidRDefault="00B12001" w:rsidP="004B430E">
            <w:pPr>
              <w:ind w:firstLineChars="100"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hsa-miR-19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936A3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-1.81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D099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5F11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-2.48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7CECA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5.5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FD63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&lt;0.0001</w:t>
            </w:r>
          </w:p>
        </w:tc>
      </w:tr>
      <w:tr w:rsidR="00B12001" w:rsidRPr="00DD7229" w14:paraId="018CF955" w14:textId="77777777" w:rsidTr="00B12001">
        <w:trPr>
          <w:gridAfter w:val="2"/>
          <w:wAfter w:w="1120" w:type="dxa"/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641B7" w14:textId="77777777" w:rsidR="00B12001" w:rsidRPr="00DD7229" w:rsidRDefault="00B12001" w:rsidP="004B430E">
            <w:pPr>
              <w:ind w:firstLineChars="100"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hsa-miR-2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62474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5394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5.81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01BA6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-2.31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182B4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4.9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FED3C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0.0008</w:t>
            </w:r>
          </w:p>
        </w:tc>
      </w:tr>
      <w:tr w:rsidR="00B12001" w:rsidRPr="00DD7229" w14:paraId="2F141658" w14:textId="77777777" w:rsidTr="00B12001">
        <w:trPr>
          <w:gridAfter w:val="2"/>
          <w:wAfter w:w="1120" w:type="dxa"/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DFE3" w14:textId="77777777" w:rsidR="00B12001" w:rsidRPr="00DD7229" w:rsidRDefault="00B12001" w:rsidP="004B430E">
            <w:pPr>
              <w:ind w:firstLineChars="100"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hsa-miR-181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A9CE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5.53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2BB0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7.61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5CF7D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-2.07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5AC01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461AD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&lt;0.0001</w:t>
            </w:r>
          </w:p>
        </w:tc>
      </w:tr>
      <w:tr w:rsidR="00B12001" w:rsidRPr="00DD7229" w14:paraId="374919C6" w14:textId="77777777" w:rsidTr="00B12001">
        <w:trPr>
          <w:gridAfter w:val="2"/>
          <w:wAfter w:w="1120" w:type="dxa"/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0869" w14:textId="77777777" w:rsidR="00B12001" w:rsidRPr="00DD7229" w:rsidRDefault="00B12001" w:rsidP="004B430E">
            <w:pPr>
              <w:ind w:firstLineChars="100"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hsa-miR-7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CD086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8.51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9C44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9.71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B2A5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-1.20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4AE4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6FCB2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0.0282</w:t>
            </w:r>
          </w:p>
        </w:tc>
      </w:tr>
      <w:tr w:rsidR="00B12001" w:rsidRPr="00DD7229" w14:paraId="23AE11C3" w14:textId="77777777" w:rsidTr="00B12001">
        <w:trPr>
          <w:gridAfter w:val="2"/>
          <w:wAfter w:w="1120" w:type="dxa"/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E83FE" w14:textId="77777777" w:rsidR="00B12001" w:rsidRPr="00DD7229" w:rsidRDefault="00B12001" w:rsidP="004B430E">
            <w:pPr>
              <w:ind w:firstLineChars="100"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hsa-miR-146b-5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CC3CB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FEBCE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4.57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62C5A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-3.48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75D2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11.1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06AE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&lt;0.0001</w:t>
            </w:r>
          </w:p>
        </w:tc>
      </w:tr>
      <w:tr w:rsidR="00B12001" w:rsidRPr="00DD7229" w14:paraId="72E270AB" w14:textId="77777777" w:rsidTr="00B12001">
        <w:trPr>
          <w:gridAfter w:val="2"/>
          <w:wAfter w:w="1120" w:type="dxa"/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236E" w14:textId="77777777" w:rsidR="00B12001" w:rsidRPr="00DD7229" w:rsidRDefault="00B12001" w:rsidP="004B430E">
            <w:pPr>
              <w:ind w:firstLineChars="100"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hsa-miR-4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11B6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4D8E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4.45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23A4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-1.89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295C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A602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0.0005</w:t>
            </w:r>
          </w:p>
        </w:tc>
      </w:tr>
      <w:tr w:rsidR="00B12001" w:rsidRPr="00DD7229" w14:paraId="1030EB3D" w14:textId="77777777" w:rsidTr="00B12001">
        <w:trPr>
          <w:gridAfter w:val="2"/>
          <w:wAfter w:w="1120" w:type="dxa"/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3712" w14:textId="77777777" w:rsidR="00B12001" w:rsidRPr="00DD7229" w:rsidRDefault="00B12001" w:rsidP="004B430E">
            <w:pPr>
              <w:ind w:firstLineChars="100"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hsa-miR-200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3FB5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C48A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4.97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CE67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-3.08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3165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8.4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D995B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&lt;0.0001</w:t>
            </w:r>
          </w:p>
        </w:tc>
      </w:tr>
      <w:tr w:rsidR="00B12001" w:rsidRPr="00DD7229" w14:paraId="159A55D0" w14:textId="77777777" w:rsidTr="00B12001">
        <w:trPr>
          <w:gridAfter w:val="2"/>
          <w:wAfter w:w="1120" w:type="dxa"/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D38F6" w14:textId="77777777" w:rsidR="00B12001" w:rsidRPr="00DD7229" w:rsidRDefault="00B12001" w:rsidP="004B430E">
            <w:pPr>
              <w:ind w:firstLineChars="100"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hsa-miR-200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114C3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-2.15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65781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C175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-1.87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59E4B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4F3B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0.0025</w:t>
            </w:r>
          </w:p>
        </w:tc>
      </w:tr>
      <w:tr w:rsidR="00B12001" w:rsidRPr="00DD7229" w14:paraId="410BA578" w14:textId="77777777" w:rsidTr="00B12001">
        <w:trPr>
          <w:gridAfter w:val="2"/>
          <w:wAfter w:w="1120" w:type="dxa"/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DC0F" w14:textId="77777777" w:rsidR="00B12001" w:rsidRPr="00DD7229" w:rsidRDefault="00B12001" w:rsidP="004B430E">
            <w:pPr>
              <w:ind w:firstLineChars="100"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hsa-miR-20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69D5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F7A2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6.17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9C0DE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-3.22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8D545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9.3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AA2FE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&lt;0.0001</w:t>
            </w:r>
          </w:p>
        </w:tc>
      </w:tr>
      <w:tr w:rsidR="00B12001" w:rsidRPr="00DD7229" w14:paraId="08936F6E" w14:textId="77777777" w:rsidTr="00B12001">
        <w:trPr>
          <w:gridAfter w:val="2"/>
          <w:wAfter w:w="1120" w:type="dxa"/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7B319" w14:textId="77777777" w:rsidR="00B12001" w:rsidRPr="00DD7229" w:rsidRDefault="00B12001" w:rsidP="004B430E">
            <w:pPr>
              <w:ind w:firstLineChars="100"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hsa-miR-324-3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953D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5.01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FF75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7.21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AEB1E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-2.19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BFE7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4.5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F13D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&lt;0.0001</w:t>
            </w:r>
          </w:p>
        </w:tc>
      </w:tr>
      <w:tr w:rsidR="00B12001" w:rsidRPr="00DD7229" w14:paraId="1D92D9D3" w14:textId="77777777" w:rsidTr="00B12001">
        <w:trPr>
          <w:gridAfter w:val="2"/>
          <w:wAfter w:w="1120" w:type="dxa"/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8044" w14:textId="77777777" w:rsidR="00B12001" w:rsidRPr="00DD7229" w:rsidRDefault="00B12001" w:rsidP="004B430E">
            <w:pPr>
              <w:ind w:firstLineChars="100"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hsa-miR-19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3A7FC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31E8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5.90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77670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-2.85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76268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7.2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700B5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&lt;0.0001</w:t>
            </w:r>
          </w:p>
        </w:tc>
      </w:tr>
      <w:tr w:rsidR="00B12001" w:rsidRPr="00DD7229" w14:paraId="5E0D6E47" w14:textId="77777777" w:rsidTr="00B12001">
        <w:trPr>
          <w:gridAfter w:val="2"/>
          <w:wAfter w:w="1120" w:type="dxa"/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44BA" w14:textId="77777777" w:rsidR="00B12001" w:rsidRPr="00DD7229" w:rsidRDefault="00B12001" w:rsidP="004B430E">
            <w:pPr>
              <w:ind w:firstLineChars="100"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hsa-miR-106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E0599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-0.79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98757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9D666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-2.21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A699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4.6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277A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0.0002</w:t>
            </w:r>
          </w:p>
        </w:tc>
      </w:tr>
      <w:tr w:rsidR="00B12001" w:rsidRPr="00DD7229" w14:paraId="733852C5" w14:textId="77777777" w:rsidTr="00B12001">
        <w:trPr>
          <w:gridAfter w:val="2"/>
          <w:wAfter w:w="1120" w:type="dxa"/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767B" w14:textId="77777777" w:rsidR="00B12001" w:rsidRPr="00DD7229" w:rsidRDefault="00B12001" w:rsidP="004B430E">
            <w:pPr>
              <w:ind w:firstLineChars="100"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hsa-miR-1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BA8EA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7.81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F578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10.49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4DBFB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-2.68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E86D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6.4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C78EF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0.0003</w:t>
            </w:r>
          </w:p>
        </w:tc>
      </w:tr>
      <w:tr w:rsidR="00B12001" w:rsidRPr="00DD7229" w14:paraId="73AA782A" w14:textId="77777777" w:rsidTr="00B12001">
        <w:trPr>
          <w:gridAfter w:val="2"/>
          <w:wAfter w:w="1120" w:type="dxa"/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C49A0" w14:textId="77777777" w:rsidR="00B12001" w:rsidRPr="00DD7229" w:rsidRDefault="00B12001" w:rsidP="004B430E">
            <w:pPr>
              <w:ind w:firstLineChars="100"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hsa-miR-99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9463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4.28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06BB6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7.58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1C7B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-3.30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5BCC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9.8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47507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&lt;0.0001</w:t>
            </w:r>
          </w:p>
        </w:tc>
      </w:tr>
      <w:tr w:rsidR="00B12001" w:rsidRPr="00DD7229" w14:paraId="58FC265B" w14:textId="77777777" w:rsidTr="00B12001">
        <w:trPr>
          <w:gridAfter w:val="2"/>
          <w:wAfter w:w="1120" w:type="dxa"/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0CF4D" w14:textId="77777777" w:rsidR="00B12001" w:rsidRPr="00DD7229" w:rsidRDefault="00B12001" w:rsidP="004B430E">
            <w:pPr>
              <w:ind w:firstLineChars="100"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hsa-miR-140-3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7BDBF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6.59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74A17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8.76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217F2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-2.17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D4C3E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E29C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&lt;0.0001</w:t>
            </w:r>
          </w:p>
        </w:tc>
      </w:tr>
      <w:tr w:rsidR="00B12001" w:rsidRPr="00DD7229" w14:paraId="47995322" w14:textId="77777777" w:rsidTr="00B12001">
        <w:trPr>
          <w:gridAfter w:val="2"/>
          <w:wAfter w:w="1120" w:type="dxa"/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46ED" w14:textId="77777777" w:rsidR="00B12001" w:rsidRPr="00DD7229" w:rsidRDefault="00B12001" w:rsidP="004B430E">
            <w:pPr>
              <w:ind w:firstLineChars="100"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hsa-miR-491-5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3D42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5.77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FC758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7.79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F67EB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-2.01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25A0C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3044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0.0002</w:t>
            </w:r>
          </w:p>
        </w:tc>
      </w:tr>
      <w:tr w:rsidR="00B12001" w:rsidRPr="00DD7229" w14:paraId="5FD62AF2" w14:textId="77777777" w:rsidTr="00B12001">
        <w:trPr>
          <w:gridAfter w:val="2"/>
          <w:wAfter w:w="1120" w:type="dxa"/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71332" w14:textId="77777777" w:rsidR="00B12001" w:rsidRPr="00DD7229" w:rsidRDefault="00B12001" w:rsidP="004B430E">
            <w:pPr>
              <w:ind w:firstLineChars="100"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hsa-miR-151-3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6A19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F169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-2.34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2290E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C4BF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-3.3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91E2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0.0159</w:t>
            </w:r>
          </w:p>
        </w:tc>
      </w:tr>
      <w:tr w:rsidR="00B12001" w:rsidRPr="00DD7229" w14:paraId="57791768" w14:textId="77777777" w:rsidTr="00B12001">
        <w:trPr>
          <w:gridAfter w:val="2"/>
          <w:wAfter w:w="1120" w:type="dxa"/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A6753" w14:textId="77777777" w:rsidR="00B12001" w:rsidRPr="00DD7229" w:rsidRDefault="00B12001" w:rsidP="004B430E">
            <w:pPr>
              <w:ind w:firstLineChars="100"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hsa-miR-671-3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77AA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9.87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835D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11.03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28A7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-1.17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6C66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8E2C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0.0455</w:t>
            </w:r>
          </w:p>
        </w:tc>
      </w:tr>
      <w:tr w:rsidR="00B12001" w:rsidRPr="00DD7229" w14:paraId="209B4DF2" w14:textId="77777777" w:rsidTr="00B12001">
        <w:trPr>
          <w:gridAfter w:val="2"/>
          <w:wAfter w:w="1120" w:type="dxa"/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3E06C" w14:textId="77777777" w:rsidR="00B12001" w:rsidRPr="00DD7229" w:rsidRDefault="00B12001" w:rsidP="004B430E">
            <w:pPr>
              <w:ind w:firstLineChars="100"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hsa-miR-2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64E6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-3.00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893B6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-1.46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83E2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-1.54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B5BFA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6ECC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0.0054</w:t>
            </w:r>
          </w:p>
        </w:tc>
      </w:tr>
      <w:tr w:rsidR="00B12001" w:rsidRPr="00DD7229" w14:paraId="1F65004C" w14:textId="77777777" w:rsidTr="00B12001">
        <w:trPr>
          <w:gridAfter w:val="2"/>
          <w:wAfter w:w="1120" w:type="dxa"/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9FB7C" w14:textId="77777777" w:rsidR="00B12001" w:rsidRPr="00DD7229" w:rsidRDefault="00B12001" w:rsidP="004B430E">
            <w:pPr>
              <w:ind w:firstLineChars="100"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hsa-miR-339-3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D5736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6.06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7772D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7.99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DAE7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-1.93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1BCCB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6861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0.0002</w:t>
            </w:r>
          </w:p>
        </w:tc>
      </w:tr>
      <w:tr w:rsidR="00B12001" w:rsidRPr="00DD7229" w14:paraId="0DE3E4E7" w14:textId="77777777" w:rsidTr="00B12001">
        <w:trPr>
          <w:gridAfter w:val="2"/>
          <w:wAfter w:w="1120" w:type="dxa"/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19C9" w14:textId="77777777" w:rsidR="00B12001" w:rsidRPr="00DD7229" w:rsidRDefault="00B12001" w:rsidP="004B430E">
            <w:pPr>
              <w:ind w:firstLineChars="100"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hsa-miR-1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CF37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31CA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4.77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01729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-1.36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52E47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1DFA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0.0127</w:t>
            </w:r>
          </w:p>
        </w:tc>
      </w:tr>
      <w:tr w:rsidR="00B12001" w:rsidRPr="00DD7229" w14:paraId="0C82FC33" w14:textId="77777777" w:rsidTr="00B12001">
        <w:trPr>
          <w:gridAfter w:val="2"/>
          <w:wAfter w:w="1120" w:type="dxa"/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126BD" w14:textId="77777777" w:rsidR="00B12001" w:rsidRPr="00DD7229" w:rsidRDefault="00B12001" w:rsidP="004B430E">
            <w:pPr>
              <w:ind w:firstLineChars="100"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hsa-miR-200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EC35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8238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4.43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9DCC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-2.80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73E6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6.9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321C3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0.0031</w:t>
            </w:r>
          </w:p>
        </w:tc>
      </w:tr>
      <w:tr w:rsidR="00B12001" w:rsidRPr="00DD7229" w14:paraId="0563ECB5" w14:textId="77777777" w:rsidTr="00B12001">
        <w:trPr>
          <w:gridAfter w:val="2"/>
          <w:wAfter w:w="1120" w:type="dxa"/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F983" w14:textId="77777777" w:rsidR="00B12001" w:rsidRPr="00DD7229" w:rsidRDefault="00B12001" w:rsidP="004B430E">
            <w:pPr>
              <w:ind w:firstLineChars="100"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hsa-let-7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50548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61D0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4D6C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-3.08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C83B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8.4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1486A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0.0006</w:t>
            </w:r>
          </w:p>
        </w:tc>
      </w:tr>
      <w:tr w:rsidR="00B12001" w:rsidRPr="00DD7229" w14:paraId="3045E7D6" w14:textId="77777777" w:rsidTr="00B12001">
        <w:trPr>
          <w:gridAfter w:val="2"/>
          <w:wAfter w:w="1120" w:type="dxa"/>
          <w:trHeight w:val="260"/>
        </w:trPr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C7D9F" w14:textId="77777777" w:rsidR="00B12001" w:rsidRPr="00DD7229" w:rsidRDefault="00B12001" w:rsidP="004B430E">
            <w:pPr>
              <w:ind w:firstLineChars="100"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hsa-miR-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15CE4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58040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606E5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-1.05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34B8C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5F0DB" w14:textId="77777777" w:rsidR="00B12001" w:rsidRPr="00DD7229" w:rsidRDefault="00B12001" w:rsidP="004B430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7229">
              <w:rPr>
                <w:rFonts w:eastAsia="Times New Roman" w:cs="Arial"/>
                <w:color w:val="000000"/>
                <w:sz w:val="20"/>
                <w:szCs w:val="20"/>
              </w:rPr>
              <w:t>0.0475</w:t>
            </w:r>
          </w:p>
        </w:tc>
      </w:tr>
      <w:tr w:rsidR="00816264" w:rsidRPr="00FA2B3B" w14:paraId="20AE1E3A" w14:textId="77777777" w:rsidTr="00B12001">
        <w:trPr>
          <w:trHeight w:val="958"/>
        </w:trPr>
        <w:tc>
          <w:tcPr>
            <w:tcW w:w="8999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BD443" w14:textId="77777777" w:rsidR="00816264" w:rsidRPr="00152401" w:rsidRDefault="00816264" w:rsidP="004B430E">
            <w:pPr>
              <w:rPr>
                <w:rFonts w:cs="Arial"/>
                <w:color w:val="000000"/>
                <w:sz w:val="20"/>
                <w:szCs w:val="20"/>
              </w:rPr>
            </w:pPr>
            <w:r w:rsidRPr="00152401">
              <w:rPr>
                <w:rFonts w:cs="Arial"/>
                <w:color w:val="000000"/>
                <w:sz w:val="20"/>
                <w:szCs w:val="20"/>
              </w:rPr>
              <w:t>DDCt= DCt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152401">
              <w:rPr>
                <w:rFonts w:cs="Arial"/>
                <w:color w:val="000000"/>
                <w:sz w:val="20"/>
                <w:szCs w:val="20"/>
              </w:rPr>
              <w:t>(cases)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– </w:t>
            </w:r>
            <w:r w:rsidRPr="00152401">
              <w:rPr>
                <w:rFonts w:cs="Arial"/>
                <w:color w:val="000000"/>
                <w:sz w:val="20"/>
                <w:szCs w:val="20"/>
              </w:rPr>
              <w:t>DCt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152401">
              <w:rPr>
                <w:rFonts w:cs="Arial"/>
                <w:color w:val="000000"/>
                <w:sz w:val="20"/>
                <w:szCs w:val="20"/>
              </w:rPr>
              <w:t>(controls)</w:t>
            </w:r>
          </w:p>
          <w:p w14:paraId="006AC7D0" w14:textId="692FF224" w:rsidR="00816264" w:rsidRPr="00152401" w:rsidRDefault="00816264" w:rsidP="004B430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52401">
              <w:rPr>
                <w:rFonts w:eastAsia="Times New Roman" w:cs="Arial"/>
                <w:bCs/>
                <w:color w:val="000000"/>
                <w:sz w:val="20"/>
                <w:szCs w:val="20"/>
              </w:rPr>
              <w:t>Fold Change</w:t>
            </w:r>
            <w:r w:rsidR="00B12001">
              <w:rPr>
                <w:rFonts w:eastAsia="Times New Roman" w:cs="Arial"/>
                <w:bCs/>
                <w:color w:val="000000"/>
                <w:sz w:val="20"/>
                <w:szCs w:val="20"/>
              </w:rPr>
              <w:t xml:space="preserve"> (cases/controls)</w:t>
            </w:r>
            <w:r w:rsidRPr="00152401">
              <w:rPr>
                <w:rFonts w:eastAsia="Times New Roman" w:cs="Arial"/>
                <w:bCs/>
                <w:color w:val="000000"/>
                <w:sz w:val="20"/>
                <w:szCs w:val="20"/>
              </w:rPr>
              <w:t xml:space="preserve"> =</w:t>
            </w:r>
            <w:r>
              <w:rPr>
                <w:rFonts w:eastAsia="Times New Roman" w:cs="Arial"/>
                <w:bCs/>
                <w:color w:val="000000"/>
                <w:sz w:val="20"/>
                <w:szCs w:val="20"/>
              </w:rPr>
              <w:t xml:space="preserve">  </w:t>
            </w:r>
            <w:r w:rsidRPr="00152401">
              <w:rPr>
                <w:rFonts w:eastAsia="Times New Roman" w:cs="Arial"/>
                <w:bCs/>
                <w:color w:val="000000"/>
                <w:sz w:val="20"/>
                <w:szCs w:val="20"/>
              </w:rPr>
              <w:t xml:space="preserve">2 </w:t>
            </w:r>
            <w:r w:rsidRPr="00152401">
              <w:rPr>
                <w:rFonts w:eastAsia="Times New Roman" w:cs="Arial"/>
                <w:bCs/>
                <w:color w:val="000000"/>
                <w:sz w:val="24"/>
                <w:vertAlign w:val="superscript"/>
              </w:rPr>
              <w:t>-DDCT</w:t>
            </w:r>
            <w:r w:rsidRPr="00152401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  <w:p w14:paraId="1B803641" w14:textId="4EF342F2" w:rsidR="00816264" w:rsidRPr="00FA2B3B" w:rsidRDefault="00816264" w:rsidP="004B430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A2B3B">
              <w:rPr>
                <w:rFonts w:eastAsia="Times New Roman" w:cs="Arial"/>
                <w:color w:val="000000"/>
                <w:sz w:val="20"/>
                <w:szCs w:val="20"/>
              </w:rPr>
              <w:t>Negative FC  values indicate target is down</w:t>
            </w:r>
            <w:r w:rsidR="00B12001"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  <w:r w:rsidRPr="00FA2B3B">
              <w:rPr>
                <w:rFonts w:eastAsia="Times New Roman" w:cs="Arial"/>
                <w:color w:val="000000"/>
                <w:sz w:val="20"/>
                <w:szCs w:val="20"/>
              </w:rPr>
              <w:t>regulated in bladder cancer cases</w:t>
            </w:r>
          </w:p>
        </w:tc>
      </w:tr>
    </w:tbl>
    <w:p w14:paraId="52CA6867" w14:textId="77777777" w:rsidR="00816264" w:rsidRDefault="00816264" w:rsidP="00816264"/>
    <w:sectPr w:rsidR="00816264" w:rsidSect="004F6915">
      <w:pgSz w:w="12240" w:h="15840"/>
      <w:pgMar w:top="810" w:right="851" w:bottom="630" w:left="851" w:header="567" w:footer="567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B00157"/>
    <w:multiLevelType w:val="hybridMultilevel"/>
    <w:tmpl w:val="125A6BF8"/>
    <w:lvl w:ilvl="0" w:tplc="F6945354">
      <w:numFmt w:val="bullet"/>
      <w:lvlText w:val=""/>
      <w:lvlJc w:val="left"/>
      <w:pPr>
        <w:ind w:left="56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2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0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1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320" w:hanging="360"/>
      </w:pPr>
      <w:rPr>
        <w:rFonts w:ascii="Wingdings" w:hAnsi="Wingdings" w:hint="default"/>
      </w:rPr>
    </w:lvl>
  </w:abstractNum>
  <w:abstractNum w:abstractNumId="1">
    <w:nsid w:val="79ED4A13"/>
    <w:multiLevelType w:val="hybridMultilevel"/>
    <w:tmpl w:val="EA4623C0"/>
    <w:lvl w:ilvl="0" w:tplc="6992A434">
      <w:start w:val="1"/>
      <w:numFmt w:val="lowerLetter"/>
      <w:lvlText w:val="%1)"/>
      <w:lvlJc w:val="left"/>
      <w:pPr>
        <w:ind w:left="56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280" w:hanging="360"/>
      </w:pPr>
    </w:lvl>
    <w:lvl w:ilvl="2" w:tplc="0409001B" w:tentative="1">
      <w:start w:val="1"/>
      <w:numFmt w:val="lowerRoman"/>
      <w:lvlText w:val="%3."/>
      <w:lvlJc w:val="right"/>
      <w:pPr>
        <w:ind w:left="2000" w:hanging="180"/>
      </w:pPr>
    </w:lvl>
    <w:lvl w:ilvl="3" w:tplc="0409000F" w:tentative="1">
      <w:start w:val="1"/>
      <w:numFmt w:val="decimal"/>
      <w:lvlText w:val="%4."/>
      <w:lvlJc w:val="left"/>
      <w:pPr>
        <w:ind w:left="2720" w:hanging="360"/>
      </w:pPr>
    </w:lvl>
    <w:lvl w:ilvl="4" w:tplc="04090019" w:tentative="1">
      <w:start w:val="1"/>
      <w:numFmt w:val="lowerLetter"/>
      <w:lvlText w:val="%5."/>
      <w:lvlJc w:val="left"/>
      <w:pPr>
        <w:ind w:left="3440" w:hanging="360"/>
      </w:pPr>
    </w:lvl>
    <w:lvl w:ilvl="5" w:tplc="0409001B" w:tentative="1">
      <w:start w:val="1"/>
      <w:numFmt w:val="lowerRoman"/>
      <w:lvlText w:val="%6."/>
      <w:lvlJc w:val="right"/>
      <w:pPr>
        <w:ind w:left="4160" w:hanging="180"/>
      </w:pPr>
    </w:lvl>
    <w:lvl w:ilvl="6" w:tplc="0409000F" w:tentative="1">
      <w:start w:val="1"/>
      <w:numFmt w:val="decimal"/>
      <w:lvlText w:val="%7."/>
      <w:lvlJc w:val="left"/>
      <w:pPr>
        <w:ind w:left="4880" w:hanging="360"/>
      </w:pPr>
    </w:lvl>
    <w:lvl w:ilvl="7" w:tplc="04090019" w:tentative="1">
      <w:start w:val="1"/>
      <w:numFmt w:val="lowerLetter"/>
      <w:lvlText w:val="%8."/>
      <w:lvlJc w:val="left"/>
      <w:pPr>
        <w:ind w:left="5600" w:hanging="360"/>
      </w:pPr>
    </w:lvl>
    <w:lvl w:ilvl="8" w:tplc="0409001B" w:tentative="1">
      <w:start w:val="1"/>
      <w:numFmt w:val="lowerRoman"/>
      <w:lvlText w:val="%9."/>
      <w:lvlJc w:val="right"/>
      <w:pPr>
        <w:ind w:left="63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6FD3"/>
    <w:rsid w:val="000173EB"/>
    <w:rsid w:val="000D717D"/>
    <w:rsid w:val="000E516A"/>
    <w:rsid w:val="00125A47"/>
    <w:rsid w:val="00152401"/>
    <w:rsid w:val="00162BCF"/>
    <w:rsid w:val="00253D7B"/>
    <w:rsid w:val="0028431F"/>
    <w:rsid w:val="003B6FD3"/>
    <w:rsid w:val="004F6915"/>
    <w:rsid w:val="00816264"/>
    <w:rsid w:val="009D547F"/>
    <w:rsid w:val="00B12001"/>
    <w:rsid w:val="00B3601D"/>
    <w:rsid w:val="00C47495"/>
    <w:rsid w:val="00DD7229"/>
    <w:rsid w:val="00DF390D"/>
    <w:rsid w:val="00FA2B3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59298B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Arial" w:hAnsi="Arial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2B3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Arial" w:hAnsi="Arial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2B3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120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4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3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94</Words>
  <Characters>2057</Characters>
  <Application>Microsoft Macintosh Word</Application>
  <DocSecurity>0</DocSecurity>
  <Lines>342</Lines>
  <Paragraphs>3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2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x</dc:creator>
  <cp:lastModifiedBy>xx</cp:lastModifiedBy>
  <cp:revision>5</cp:revision>
  <cp:lastPrinted>2016-07-31T22:35:00Z</cp:lastPrinted>
  <dcterms:created xsi:type="dcterms:W3CDTF">2016-08-02T15:06:00Z</dcterms:created>
  <dcterms:modified xsi:type="dcterms:W3CDTF">2016-08-15T14:01:00Z</dcterms:modified>
</cp:coreProperties>
</file>